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none</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none</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e</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Lan Xiang</cp:lastModifiedBy>
  <dcterms:modified xsi:type="dcterms:W3CDTF">2014-10-11T02:12:3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6</vt:lpwstr>
  </property>
</Properties>
</file>